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9CA" w:rsidRPr="000B67B8" w:rsidRDefault="007D49CA" w:rsidP="007D49CA">
      <w:pPr>
        <w:rPr>
          <w:b/>
        </w:rPr>
      </w:pPr>
      <w:r w:rsidRPr="000B67B8">
        <w:rPr>
          <w:b/>
        </w:rPr>
        <w:t xml:space="preserve">S3 Table.  Sensitivity analysis: </w:t>
      </w:r>
      <w:r w:rsidRPr="000B67B8">
        <w:rPr>
          <w:b/>
          <w:vertAlign w:val="superscript"/>
        </w:rPr>
        <w:t>1</w:t>
      </w:r>
      <w:r w:rsidRPr="000B67B8">
        <w:rPr>
          <w:b/>
        </w:rPr>
        <w:t xml:space="preserve">Covariate-adjusted hazard ratio of mortality from all-causes  and cardiometabolic diseases in relation to weekly frequency of eating restaurant prepared meals after 9 years of follow-up, US women, aged </w:t>
      </w:r>
      <w:r w:rsidRPr="000B67B8">
        <w:rPr>
          <w:b/>
          <w:u w:val="single"/>
        </w:rPr>
        <w:t>&gt;</w:t>
      </w:r>
      <w:r w:rsidRPr="000B67B8">
        <w:rPr>
          <w:b/>
        </w:rPr>
        <w:t xml:space="preserve">40 y at baseline 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3018"/>
        <w:gridCol w:w="1830"/>
        <w:gridCol w:w="1830"/>
        <w:gridCol w:w="1831"/>
        <w:gridCol w:w="1116"/>
      </w:tblGrid>
      <w:tr w:rsidR="007D49CA" w:rsidRPr="000B67B8" w:rsidTr="006E6647">
        <w:tc>
          <w:tcPr>
            <w:tcW w:w="3018" w:type="dxa"/>
          </w:tcPr>
          <w:p w:rsidR="007D49CA" w:rsidRPr="000B67B8" w:rsidRDefault="007D49CA" w:rsidP="006E6647"/>
        </w:tc>
        <w:tc>
          <w:tcPr>
            <w:tcW w:w="5491" w:type="dxa"/>
            <w:gridSpan w:val="3"/>
          </w:tcPr>
          <w:p w:rsidR="007D49CA" w:rsidRPr="000B67B8" w:rsidRDefault="007D49CA" w:rsidP="006E6647">
            <w:pPr>
              <w:jc w:val="center"/>
              <w:rPr>
                <w:b/>
              </w:rPr>
            </w:pPr>
            <w:r w:rsidRPr="000B67B8">
              <w:rPr>
                <w:b/>
              </w:rPr>
              <w:t>Number of times/week eat restaurant prepared meals</w:t>
            </w:r>
          </w:p>
        </w:tc>
        <w:tc>
          <w:tcPr>
            <w:tcW w:w="1116" w:type="dxa"/>
          </w:tcPr>
          <w:p w:rsidR="007D49CA" w:rsidRPr="000B67B8" w:rsidRDefault="007D49CA" w:rsidP="006E6647">
            <w:pPr>
              <w:rPr>
                <w:vertAlign w:val="superscript"/>
              </w:rPr>
            </w:pPr>
            <w:r w:rsidRPr="000B67B8">
              <w:t>P</w:t>
            </w:r>
            <w:r w:rsidRPr="000B67B8">
              <w:rPr>
                <w:vertAlign w:val="superscript"/>
              </w:rPr>
              <w:t>2</w:t>
            </w:r>
          </w:p>
        </w:tc>
      </w:tr>
      <w:tr w:rsidR="007D49CA" w:rsidRPr="000B67B8" w:rsidTr="006E6647">
        <w:tc>
          <w:tcPr>
            <w:tcW w:w="3018" w:type="dxa"/>
          </w:tcPr>
          <w:p w:rsidR="007D49CA" w:rsidRPr="000B67B8" w:rsidRDefault="007D49CA" w:rsidP="006E6647"/>
        </w:tc>
        <w:tc>
          <w:tcPr>
            <w:tcW w:w="1830" w:type="dxa"/>
          </w:tcPr>
          <w:p w:rsidR="007D49CA" w:rsidRPr="000B67B8" w:rsidRDefault="007D49CA" w:rsidP="006E6647">
            <w:r w:rsidRPr="000B67B8">
              <w:t>&lt;1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1-2</w:t>
            </w:r>
          </w:p>
        </w:tc>
        <w:tc>
          <w:tcPr>
            <w:tcW w:w="1831" w:type="dxa"/>
          </w:tcPr>
          <w:p w:rsidR="007D49CA" w:rsidRPr="000B67B8" w:rsidRDefault="007D49CA" w:rsidP="006E6647">
            <w:r w:rsidRPr="000B67B8">
              <w:rPr>
                <w:u w:val="single"/>
              </w:rPr>
              <w:t>&gt;</w:t>
            </w:r>
            <w:r w:rsidRPr="000B67B8">
              <w:t>3 (reference)</w:t>
            </w:r>
          </w:p>
        </w:tc>
        <w:tc>
          <w:tcPr>
            <w:tcW w:w="1116" w:type="dxa"/>
          </w:tcPr>
          <w:p w:rsidR="007D49CA" w:rsidRPr="000B67B8" w:rsidRDefault="007D49CA" w:rsidP="006E6647"/>
        </w:tc>
      </w:tr>
      <w:tr w:rsidR="007D49CA" w:rsidRPr="000B67B8" w:rsidTr="006E6647">
        <w:tc>
          <w:tcPr>
            <w:tcW w:w="8509" w:type="dxa"/>
            <w:gridSpan w:val="4"/>
          </w:tcPr>
          <w:p w:rsidR="007D49CA" w:rsidRPr="000B67B8" w:rsidRDefault="007D49CA" w:rsidP="006E6647">
            <w:pPr>
              <w:rPr>
                <w:b/>
              </w:rPr>
            </w:pPr>
            <w:r w:rsidRPr="000B67B8">
              <w:rPr>
                <w:b/>
              </w:rPr>
              <w:t>All-cause mortality</w:t>
            </w:r>
          </w:p>
        </w:tc>
        <w:tc>
          <w:tcPr>
            <w:tcW w:w="1116" w:type="dxa"/>
          </w:tcPr>
          <w:p w:rsidR="007D49CA" w:rsidRPr="000B67B8" w:rsidRDefault="007D49CA" w:rsidP="006E6647"/>
        </w:tc>
      </w:tr>
      <w:tr w:rsidR="007D49CA" w:rsidRPr="000B67B8" w:rsidTr="006E6647">
        <w:tc>
          <w:tcPr>
            <w:tcW w:w="3018" w:type="dxa"/>
          </w:tcPr>
          <w:p w:rsidR="007D49CA" w:rsidRPr="000B67B8" w:rsidRDefault="007D49CA" w:rsidP="006E6647">
            <w:pPr>
              <w:rPr>
                <w:vertAlign w:val="superscript"/>
              </w:rPr>
            </w:pPr>
            <w:r w:rsidRPr="000B67B8">
              <w:t>Adjusted for hormone use</w:t>
            </w:r>
            <w:r w:rsidRPr="000B67B8">
              <w:rPr>
                <w:vertAlign w:val="superscript"/>
              </w:rPr>
              <w:t>3</w:t>
            </w:r>
          </w:p>
          <w:p w:rsidR="007D49CA" w:rsidRPr="000B67B8" w:rsidRDefault="007D49CA" w:rsidP="006E6647">
            <w:r w:rsidRPr="000B67B8">
              <w:t>N=4591; events 968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87 (0.66, 1.13)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94 (0.70, 1.25)</w:t>
            </w:r>
          </w:p>
        </w:tc>
        <w:tc>
          <w:tcPr>
            <w:tcW w:w="1831" w:type="dxa"/>
          </w:tcPr>
          <w:p w:rsidR="007D49CA" w:rsidRPr="000B67B8" w:rsidRDefault="007D49CA" w:rsidP="006E6647">
            <w:r w:rsidRPr="000B67B8">
              <w:t>1.0</w:t>
            </w:r>
          </w:p>
        </w:tc>
        <w:tc>
          <w:tcPr>
            <w:tcW w:w="1116" w:type="dxa"/>
          </w:tcPr>
          <w:p w:rsidR="007D49CA" w:rsidRPr="000B67B8" w:rsidRDefault="007D49CA" w:rsidP="006E6647">
            <w:r w:rsidRPr="000B67B8">
              <w:t>0.4</w:t>
            </w:r>
          </w:p>
        </w:tc>
      </w:tr>
      <w:tr w:rsidR="007D49CA" w:rsidRPr="000B67B8" w:rsidTr="006E6647">
        <w:tc>
          <w:tcPr>
            <w:tcW w:w="3018" w:type="dxa"/>
          </w:tcPr>
          <w:p w:rsidR="007D49CA" w:rsidRPr="000B67B8" w:rsidRDefault="007D49CA" w:rsidP="006E6647">
            <w:r w:rsidRPr="000B67B8">
              <w:t>Exclude accidental/unknown cause of death</w:t>
            </w:r>
          </w:p>
          <w:p w:rsidR="007D49CA" w:rsidRPr="000B67B8" w:rsidRDefault="007D49CA" w:rsidP="006E6647">
            <w:r w:rsidRPr="000B67B8">
              <w:t>N=4591; events=926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85 (0.65, 1.10)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92 (0.70, 1.21)</w:t>
            </w:r>
          </w:p>
        </w:tc>
        <w:tc>
          <w:tcPr>
            <w:tcW w:w="1831" w:type="dxa"/>
          </w:tcPr>
          <w:p w:rsidR="007D49CA" w:rsidRPr="000B67B8" w:rsidRDefault="007D49CA" w:rsidP="006E6647">
            <w:r w:rsidRPr="000B67B8">
              <w:t>1.0</w:t>
            </w:r>
          </w:p>
        </w:tc>
        <w:tc>
          <w:tcPr>
            <w:tcW w:w="1116" w:type="dxa"/>
          </w:tcPr>
          <w:p w:rsidR="007D49CA" w:rsidRPr="000B67B8" w:rsidRDefault="007D49CA" w:rsidP="006E6647">
            <w:r w:rsidRPr="000B67B8">
              <w:t>0.3</w:t>
            </w:r>
          </w:p>
        </w:tc>
      </w:tr>
      <w:tr w:rsidR="007D49CA" w:rsidRPr="000B67B8" w:rsidTr="006E6647">
        <w:tc>
          <w:tcPr>
            <w:tcW w:w="3018" w:type="dxa"/>
          </w:tcPr>
          <w:p w:rsidR="007D49CA" w:rsidRPr="000B67B8" w:rsidRDefault="007D49CA" w:rsidP="006E6647">
            <w:r w:rsidRPr="000B67B8">
              <w:t xml:space="preserve">Exclude first 2 y of </w:t>
            </w:r>
            <w:proofErr w:type="spellStart"/>
            <w:r w:rsidRPr="000B67B8">
              <w:t>followup</w:t>
            </w:r>
            <w:proofErr w:type="spellEnd"/>
          </w:p>
          <w:p w:rsidR="007D49CA" w:rsidRPr="000B67B8" w:rsidRDefault="007D49CA" w:rsidP="006E6647">
            <w:r w:rsidRPr="000B67B8">
              <w:t>N=4443; events=820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88 (0.65, 1.18)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97 (0.72, 1.30)</w:t>
            </w:r>
          </w:p>
        </w:tc>
        <w:tc>
          <w:tcPr>
            <w:tcW w:w="1831" w:type="dxa"/>
          </w:tcPr>
          <w:p w:rsidR="007D49CA" w:rsidRPr="000B67B8" w:rsidRDefault="007D49CA" w:rsidP="006E6647">
            <w:r w:rsidRPr="000B67B8">
              <w:t>1.0</w:t>
            </w:r>
          </w:p>
        </w:tc>
        <w:tc>
          <w:tcPr>
            <w:tcW w:w="1116" w:type="dxa"/>
          </w:tcPr>
          <w:p w:rsidR="007D49CA" w:rsidRPr="000B67B8" w:rsidRDefault="007D49CA" w:rsidP="006E6647">
            <w:r w:rsidRPr="000B67B8">
              <w:t>0.5</w:t>
            </w:r>
          </w:p>
          <w:p w:rsidR="007D49CA" w:rsidRPr="000B67B8" w:rsidRDefault="007D49CA" w:rsidP="006E6647"/>
        </w:tc>
      </w:tr>
      <w:tr w:rsidR="007D49CA" w:rsidRPr="000B67B8" w:rsidTr="006E6647">
        <w:tc>
          <w:tcPr>
            <w:tcW w:w="3018" w:type="dxa"/>
          </w:tcPr>
          <w:p w:rsidR="007D49CA" w:rsidRPr="000B67B8" w:rsidRDefault="007D49CA" w:rsidP="006E6647">
            <w:r w:rsidRPr="000B67B8">
              <w:t>No self-reported chronic disease at base line</w:t>
            </w:r>
          </w:p>
          <w:p w:rsidR="007D49CA" w:rsidRPr="000B67B8" w:rsidRDefault="007D49CA" w:rsidP="006E6647">
            <w:r w:rsidRPr="000B67B8">
              <w:t>N=1904; events=208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90 (0.61, 1.35)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1.02 (0.64, 1.64)</w:t>
            </w:r>
          </w:p>
        </w:tc>
        <w:tc>
          <w:tcPr>
            <w:tcW w:w="1831" w:type="dxa"/>
          </w:tcPr>
          <w:p w:rsidR="007D49CA" w:rsidRPr="000B67B8" w:rsidRDefault="007D49CA" w:rsidP="006E6647">
            <w:r w:rsidRPr="000B67B8">
              <w:t>1.0</w:t>
            </w:r>
          </w:p>
        </w:tc>
        <w:tc>
          <w:tcPr>
            <w:tcW w:w="1116" w:type="dxa"/>
          </w:tcPr>
          <w:p w:rsidR="007D49CA" w:rsidRPr="000B67B8" w:rsidRDefault="007D49CA" w:rsidP="006E6647">
            <w:r w:rsidRPr="000B67B8">
              <w:t>0.8</w:t>
            </w:r>
          </w:p>
        </w:tc>
      </w:tr>
      <w:tr w:rsidR="007D49CA" w:rsidRPr="000B67B8" w:rsidTr="006E6647">
        <w:tc>
          <w:tcPr>
            <w:tcW w:w="3018" w:type="dxa"/>
          </w:tcPr>
          <w:p w:rsidR="007D49CA" w:rsidRPr="000B67B8" w:rsidRDefault="007D49CA" w:rsidP="006E6647">
            <w:r w:rsidRPr="000B67B8">
              <w:t>Reported any chronic disease at baseline</w:t>
            </w:r>
          </w:p>
          <w:p w:rsidR="007D49CA" w:rsidRPr="000B67B8" w:rsidRDefault="007D49CA" w:rsidP="006E6647">
            <w:r w:rsidRPr="000B67B8">
              <w:t>N=2687; events 760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87 (0.65, 1.16)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91 (0.68, 1.23)</w:t>
            </w:r>
          </w:p>
        </w:tc>
        <w:tc>
          <w:tcPr>
            <w:tcW w:w="1831" w:type="dxa"/>
          </w:tcPr>
          <w:p w:rsidR="007D49CA" w:rsidRPr="000B67B8" w:rsidRDefault="007D49CA" w:rsidP="006E6647">
            <w:r w:rsidRPr="000B67B8">
              <w:t>1.0</w:t>
            </w:r>
          </w:p>
        </w:tc>
        <w:tc>
          <w:tcPr>
            <w:tcW w:w="1116" w:type="dxa"/>
          </w:tcPr>
          <w:p w:rsidR="007D49CA" w:rsidRPr="000B67B8" w:rsidRDefault="007D49CA" w:rsidP="006E6647">
            <w:r w:rsidRPr="000B67B8">
              <w:t>0.4</w:t>
            </w:r>
          </w:p>
        </w:tc>
      </w:tr>
      <w:tr w:rsidR="007D49CA" w:rsidRPr="000B67B8" w:rsidTr="006E6647">
        <w:tc>
          <w:tcPr>
            <w:tcW w:w="8509" w:type="dxa"/>
            <w:gridSpan w:val="4"/>
          </w:tcPr>
          <w:p w:rsidR="007D49CA" w:rsidRPr="000B67B8" w:rsidRDefault="007D49CA" w:rsidP="006E6647">
            <w:pPr>
              <w:rPr>
                <w:b/>
              </w:rPr>
            </w:pPr>
          </w:p>
          <w:p w:rsidR="007D49CA" w:rsidRPr="000B67B8" w:rsidRDefault="007D49CA" w:rsidP="006E6647">
            <w:pPr>
              <w:rPr>
                <w:b/>
              </w:rPr>
            </w:pPr>
            <w:r w:rsidRPr="000B67B8">
              <w:rPr>
                <w:b/>
              </w:rPr>
              <w:t>Cardiometabolic</w:t>
            </w:r>
            <w:r w:rsidRPr="000B67B8">
              <w:rPr>
                <w:b/>
                <w:vertAlign w:val="superscript"/>
              </w:rPr>
              <w:t>4</w:t>
            </w:r>
            <w:r w:rsidRPr="000B67B8">
              <w:rPr>
                <w:b/>
              </w:rPr>
              <w:t xml:space="preserve"> mortality</w:t>
            </w:r>
          </w:p>
        </w:tc>
        <w:tc>
          <w:tcPr>
            <w:tcW w:w="1116" w:type="dxa"/>
          </w:tcPr>
          <w:p w:rsidR="007D49CA" w:rsidRPr="000B67B8" w:rsidRDefault="007D49CA" w:rsidP="006E6647"/>
        </w:tc>
      </w:tr>
      <w:tr w:rsidR="007D49CA" w:rsidRPr="000B67B8" w:rsidTr="006E6647">
        <w:tc>
          <w:tcPr>
            <w:tcW w:w="3018" w:type="dxa"/>
          </w:tcPr>
          <w:p w:rsidR="007D49CA" w:rsidRPr="000B67B8" w:rsidRDefault="007D49CA" w:rsidP="006E6647">
            <w:pPr>
              <w:rPr>
                <w:vertAlign w:val="superscript"/>
              </w:rPr>
            </w:pPr>
            <w:r w:rsidRPr="000B67B8">
              <w:t>Adjusted for hormone use</w:t>
            </w:r>
            <w:r w:rsidRPr="000B67B8">
              <w:rPr>
                <w:vertAlign w:val="superscript"/>
              </w:rPr>
              <w:t>3</w:t>
            </w:r>
          </w:p>
          <w:p w:rsidR="007D49CA" w:rsidRPr="000B67B8" w:rsidRDefault="007D49CA" w:rsidP="006E6647">
            <w:r w:rsidRPr="000B67B8">
              <w:t>N=4591; events 291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74 (0.44, 1.22)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84 (0.51, 1.38)</w:t>
            </w:r>
          </w:p>
        </w:tc>
        <w:tc>
          <w:tcPr>
            <w:tcW w:w="1831" w:type="dxa"/>
          </w:tcPr>
          <w:p w:rsidR="007D49CA" w:rsidRPr="000B67B8" w:rsidRDefault="007D49CA" w:rsidP="006E6647">
            <w:r w:rsidRPr="000B67B8">
              <w:t>1.0</w:t>
            </w:r>
          </w:p>
        </w:tc>
        <w:tc>
          <w:tcPr>
            <w:tcW w:w="1116" w:type="dxa"/>
          </w:tcPr>
          <w:p w:rsidR="007D49CA" w:rsidRPr="000B67B8" w:rsidRDefault="007D49CA" w:rsidP="006E6647">
            <w:r w:rsidRPr="000B67B8">
              <w:t>0.3</w:t>
            </w:r>
          </w:p>
        </w:tc>
      </w:tr>
      <w:tr w:rsidR="007D49CA" w:rsidRPr="000B67B8" w:rsidTr="006E6647">
        <w:tc>
          <w:tcPr>
            <w:tcW w:w="3018" w:type="dxa"/>
          </w:tcPr>
          <w:p w:rsidR="007D49CA" w:rsidRPr="000B67B8" w:rsidRDefault="007D49CA" w:rsidP="006E6647">
            <w:r w:rsidRPr="000B67B8">
              <w:t xml:space="preserve">Exclude first 2 y of </w:t>
            </w:r>
            <w:proofErr w:type="spellStart"/>
            <w:r w:rsidRPr="000B67B8">
              <w:t>followup</w:t>
            </w:r>
            <w:proofErr w:type="spellEnd"/>
          </w:p>
          <w:p w:rsidR="007D49CA" w:rsidRPr="000B67B8" w:rsidRDefault="007D49CA" w:rsidP="006E6647">
            <w:r w:rsidRPr="000B67B8">
              <w:t>N=4443; events 241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80 (0.47, 1.36)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1.05 (0.65, 1.70)</w:t>
            </w:r>
          </w:p>
        </w:tc>
        <w:tc>
          <w:tcPr>
            <w:tcW w:w="1831" w:type="dxa"/>
          </w:tcPr>
          <w:p w:rsidR="007D49CA" w:rsidRPr="000B67B8" w:rsidRDefault="007D49CA" w:rsidP="006E6647">
            <w:r w:rsidRPr="000B67B8">
              <w:t>1.0</w:t>
            </w:r>
          </w:p>
        </w:tc>
        <w:tc>
          <w:tcPr>
            <w:tcW w:w="1116" w:type="dxa"/>
          </w:tcPr>
          <w:p w:rsidR="007D49CA" w:rsidRPr="000B67B8" w:rsidRDefault="007D49CA" w:rsidP="006E6647">
            <w:r w:rsidRPr="000B67B8">
              <w:t>0.6</w:t>
            </w:r>
          </w:p>
        </w:tc>
      </w:tr>
      <w:tr w:rsidR="007D49CA" w:rsidRPr="000B67B8" w:rsidTr="006E6647">
        <w:tc>
          <w:tcPr>
            <w:tcW w:w="3018" w:type="dxa"/>
          </w:tcPr>
          <w:p w:rsidR="007D49CA" w:rsidRPr="000B67B8" w:rsidRDefault="007D49CA" w:rsidP="006E6647">
            <w:r w:rsidRPr="000B67B8">
              <w:t>No self-reported chronic disease at base line</w:t>
            </w:r>
          </w:p>
          <w:p w:rsidR="007D49CA" w:rsidRPr="000B67B8" w:rsidRDefault="007D49CA" w:rsidP="006E6647">
            <w:r w:rsidRPr="000B67B8">
              <w:t>N=1904; events=54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64 (0.27, 1.51)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59 (0.22, 1.62)</w:t>
            </w:r>
          </w:p>
        </w:tc>
        <w:tc>
          <w:tcPr>
            <w:tcW w:w="1831" w:type="dxa"/>
          </w:tcPr>
          <w:p w:rsidR="007D49CA" w:rsidRPr="000B67B8" w:rsidRDefault="007D49CA" w:rsidP="006E6647">
            <w:r w:rsidRPr="000B67B8">
              <w:t>1.0</w:t>
            </w:r>
          </w:p>
        </w:tc>
        <w:tc>
          <w:tcPr>
            <w:tcW w:w="1116" w:type="dxa"/>
          </w:tcPr>
          <w:p w:rsidR="007D49CA" w:rsidRPr="000B67B8" w:rsidRDefault="007D49CA" w:rsidP="006E6647">
            <w:r w:rsidRPr="000B67B8">
              <w:t>0.2</w:t>
            </w:r>
          </w:p>
        </w:tc>
      </w:tr>
      <w:tr w:rsidR="007D49CA" w:rsidRPr="000B67B8" w:rsidTr="006E6647">
        <w:tc>
          <w:tcPr>
            <w:tcW w:w="3018" w:type="dxa"/>
          </w:tcPr>
          <w:p w:rsidR="007D49CA" w:rsidRPr="000B67B8" w:rsidRDefault="007D49CA" w:rsidP="006E6647">
            <w:r w:rsidRPr="000B67B8">
              <w:t>Reported any chronic disease at baseline</w:t>
            </w:r>
          </w:p>
          <w:p w:rsidR="007D49CA" w:rsidRPr="000B67B8" w:rsidRDefault="007D49CA" w:rsidP="006E6647">
            <w:r w:rsidRPr="000B67B8">
              <w:t>N=2687; events 237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74 (0.43, 1.27)</w:t>
            </w:r>
          </w:p>
        </w:tc>
        <w:tc>
          <w:tcPr>
            <w:tcW w:w="1830" w:type="dxa"/>
          </w:tcPr>
          <w:p w:rsidR="007D49CA" w:rsidRPr="000B67B8" w:rsidRDefault="007D49CA" w:rsidP="006E6647">
            <w:r w:rsidRPr="000B67B8">
              <w:t>0.86 (0.45, 1.43)</w:t>
            </w:r>
          </w:p>
        </w:tc>
        <w:tc>
          <w:tcPr>
            <w:tcW w:w="1831" w:type="dxa"/>
          </w:tcPr>
          <w:p w:rsidR="007D49CA" w:rsidRPr="000B67B8" w:rsidRDefault="007D49CA" w:rsidP="006E6647">
            <w:r w:rsidRPr="000B67B8">
              <w:t>1.0</w:t>
            </w:r>
          </w:p>
        </w:tc>
        <w:tc>
          <w:tcPr>
            <w:tcW w:w="1116" w:type="dxa"/>
          </w:tcPr>
          <w:p w:rsidR="007D49CA" w:rsidRPr="000B67B8" w:rsidRDefault="007D49CA" w:rsidP="006E6647">
            <w:r w:rsidRPr="000B67B8">
              <w:t>0.3</w:t>
            </w:r>
          </w:p>
        </w:tc>
      </w:tr>
    </w:tbl>
    <w:p w:rsidR="007D49CA" w:rsidRPr="000B67B8" w:rsidRDefault="007D49CA" w:rsidP="007D49CA">
      <w:r w:rsidRPr="000B67B8">
        <w:rPr>
          <w:vertAlign w:val="superscript"/>
        </w:rPr>
        <w:t>1</w:t>
      </w:r>
      <w:r w:rsidRPr="000B67B8">
        <w:t xml:space="preserve">Estimates are hazard ratios and 95% CIs from Cox proportional hazards regression models. </w:t>
      </w:r>
      <w:proofErr w:type="gramStart"/>
      <w:r w:rsidRPr="000B67B8">
        <w:t xml:space="preserve">Independent variables included: number of times/week eat away from home meals (&lt;1, 1-2, </w:t>
      </w:r>
      <w:r w:rsidRPr="000B67B8">
        <w:rPr>
          <w:u w:val="single"/>
        </w:rPr>
        <w:t>&gt;</w:t>
      </w:r>
      <w:r w:rsidRPr="000B67B8">
        <w:t xml:space="preserve">3),  race/ethnicity (non-Hispanic White, non-Hispanic Black, Mexican-American, Other), poverty income ratio, % (&lt;130, 130-349, </w:t>
      </w:r>
      <w:r w:rsidRPr="000B67B8">
        <w:rPr>
          <w:u w:val="single"/>
        </w:rPr>
        <w:t>&gt;</w:t>
      </w:r>
      <w:r w:rsidRPr="000B67B8">
        <w:t>350, unknown), education, y (&lt;12, 12, some college, &gt;college), body mass index, kg/</w:t>
      </w:r>
      <w:r w:rsidRPr="000B67B8">
        <w:rPr>
          <w:vertAlign w:val="superscript"/>
        </w:rPr>
        <w:t xml:space="preserve">m2 </w:t>
      </w:r>
      <w:r w:rsidRPr="000B67B8">
        <w:t xml:space="preserve">(&lt;25, 25-29.9, </w:t>
      </w:r>
      <w:r w:rsidRPr="000B67B8">
        <w:rPr>
          <w:u w:val="single"/>
        </w:rPr>
        <w:t>&gt;</w:t>
      </w:r>
      <w:r w:rsidRPr="000B67B8">
        <w:t>30, unknown), smoking status (current smoker, former smoker, never smoked), alcohol drinking status (current drinker, former drinker, never drank, unknown), self-reported doctor diagnosed chronic disease (yes, no), any leisure-time physical activity (yes, no).</w:t>
      </w:r>
      <w:proofErr w:type="gramEnd"/>
    </w:p>
    <w:p w:rsidR="007D49CA" w:rsidRPr="000B67B8" w:rsidRDefault="007D49CA" w:rsidP="007D49CA">
      <w:r w:rsidRPr="000B67B8">
        <w:rPr>
          <w:vertAlign w:val="superscript"/>
        </w:rPr>
        <w:t>2</w:t>
      </w:r>
      <w:r w:rsidRPr="000B67B8">
        <w:t>P value associated with weekly frequency of eating restaurant prepared meals as a trend.</w:t>
      </w:r>
    </w:p>
    <w:p w:rsidR="007D49CA" w:rsidRPr="000B67B8" w:rsidRDefault="007D49CA" w:rsidP="007D49CA">
      <w:r w:rsidRPr="000B67B8">
        <w:rPr>
          <w:vertAlign w:val="superscript"/>
        </w:rPr>
        <w:t>3</w:t>
      </w:r>
      <w:r w:rsidRPr="000B67B8">
        <w:t xml:space="preserve">Hormone use: self-reported history of non-oral contraceptive hormone use (yes, no). </w:t>
      </w:r>
    </w:p>
    <w:p w:rsidR="00423424" w:rsidRDefault="007D49CA">
      <w:r w:rsidRPr="000B67B8">
        <w:rPr>
          <w:vertAlign w:val="superscript"/>
        </w:rPr>
        <w:t>4</w:t>
      </w:r>
      <w:r w:rsidRPr="000B67B8">
        <w:t>Cardiometabolic causes include cardiovascular and diabetes.</w:t>
      </w:r>
      <w:r>
        <w:t xml:space="preserve"> </w:t>
      </w:r>
      <w:bookmarkStart w:id="0" w:name="_GoBack"/>
      <w:bookmarkEnd w:id="0"/>
    </w:p>
    <w:sectPr w:rsidR="00423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9CA"/>
    <w:rsid w:val="00423424"/>
    <w:rsid w:val="007D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F54A0"/>
  <w15:chartTrackingRefBased/>
  <w15:docId w15:val="{2918DF31-B5C8-482F-8023-C039C808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ma Kant</dc:creator>
  <cp:keywords/>
  <dc:description/>
  <cp:lastModifiedBy>Ashima Kant</cp:lastModifiedBy>
  <cp:revision>1</cp:revision>
  <dcterms:created xsi:type="dcterms:W3CDTF">2018-01-12T18:49:00Z</dcterms:created>
  <dcterms:modified xsi:type="dcterms:W3CDTF">2018-01-12T18:50:00Z</dcterms:modified>
</cp:coreProperties>
</file>